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3450" w:rsidRPr="0080137C" w:rsidRDefault="00B13450" w:rsidP="00B13450">
      <w:pPr>
        <w:pStyle w:val="Caption"/>
        <w:keepNext/>
        <w:bidi w:val="0"/>
        <w:spacing w:line="360" w:lineRule="auto"/>
        <w:jc w:val="both"/>
        <w:rPr>
          <w:rFonts w:cstheme="minorHAnsi"/>
          <w:i w:val="0"/>
          <w:iCs w:val="0"/>
          <w:color w:val="FFFFFF" w:themeColor="background1"/>
          <w:sz w:val="24"/>
          <w:szCs w:val="24"/>
        </w:rPr>
      </w:pPr>
      <w:r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Additional file </w:t>
      </w:r>
      <w:r w:rsidRPr="0080137C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1</w:t>
      </w:r>
      <w:r w:rsidRPr="0080137C">
        <w:rPr>
          <w:rFonts w:cstheme="minorHAnsi"/>
          <w:i w:val="0"/>
          <w:iCs w:val="0"/>
          <w:color w:val="auto"/>
          <w:sz w:val="24"/>
          <w:szCs w:val="24"/>
        </w:rPr>
        <w:t xml:space="preserve"> Patients' information summary. </w:t>
      </w:r>
      <w:r w:rsidRPr="0080137C">
        <w:rPr>
          <w:rFonts w:cstheme="minorHAnsi"/>
          <w:i w:val="0"/>
          <w:iCs w:val="0"/>
          <w:color w:val="FFFFFF" w:themeColor="background1"/>
          <w:sz w:val="24"/>
          <w:szCs w:val="24"/>
        </w:rPr>
        <w:t>Table</w:t>
      </w:r>
      <w:r w:rsidRPr="0080137C">
        <w:rPr>
          <w:rFonts w:cstheme="minorHAnsi"/>
          <w:i w:val="0"/>
          <w:iCs w:val="0"/>
          <w:color w:val="FFFFFF" w:themeColor="background1"/>
          <w:sz w:val="24"/>
          <w:szCs w:val="24"/>
          <w:rtl/>
        </w:rPr>
        <w:t xml:space="preserve"> </w:t>
      </w:r>
    </w:p>
    <w:tbl>
      <w:tblPr>
        <w:tblStyle w:val="GridTable3"/>
        <w:tblW w:w="7083" w:type="dxa"/>
        <w:tblLook w:val="04A0" w:firstRow="1" w:lastRow="0" w:firstColumn="1" w:lastColumn="0" w:noHBand="0" w:noVBand="1"/>
      </w:tblPr>
      <w:tblGrid>
        <w:gridCol w:w="1417"/>
        <w:gridCol w:w="1553"/>
        <w:gridCol w:w="1703"/>
        <w:gridCol w:w="2410"/>
      </w:tblGrid>
      <w:tr w:rsidR="00B13450" w:rsidRPr="0080137C" w:rsidTr="00720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50" w:rsidRPr="0080137C" w:rsidRDefault="00B13450" w:rsidP="00720F2A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5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3450" w:rsidRPr="0080137C" w:rsidRDefault="00B13450" w:rsidP="00720F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50" w:rsidRPr="0080137C" w:rsidRDefault="00B13450" w:rsidP="00720F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137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hlamydia</w:t>
            </w: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tatu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50" w:rsidRPr="0080137C" w:rsidRDefault="00B13450" w:rsidP="00720F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Months </w:t>
            </w: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>post antibiotic treatment</w:t>
            </w:r>
          </w:p>
        </w:tc>
      </w:tr>
      <w:tr w:rsidR="00B13450" w:rsidRPr="0080137C" w:rsidTr="0072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50" w:rsidRPr="0080137C" w:rsidRDefault="00B13450" w:rsidP="00720F2A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>CT-N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3450" w:rsidRPr="0080137C" w:rsidRDefault="00B13450" w:rsidP="00720F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450" w:rsidRPr="0080137C" w:rsidRDefault="00B13450" w:rsidP="00720F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450" w:rsidRPr="0080137C" w:rsidRDefault="00B13450" w:rsidP="00720F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>N.A.</w:t>
            </w:r>
          </w:p>
        </w:tc>
      </w:tr>
      <w:tr w:rsidR="00B13450" w:rsidRPr="0080137C" w:rsidTr="00720F2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50" w:rsidRPr="0080137C" w:rsidRDefault="00B13450" w:rsidP="00720F2A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>CT-P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3450" w:rsidRPr="0080137C" w:rsidRDefault="00B13450" w:rsidP="00720F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450" w:rsidRPr="0080137C" w:rsidRDefault="00B13450" w:rsidP="00720F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450" w:rsidRPr="0080137C" w:rsidRDefault="00B13450" w:rsidP="00720F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>N.A.</w:t>
            </w:r>
          </w:p>
        </w:tc>
      </w:tr>
      <w:tr w:rsidR="00B13450" w:rsidRPr="0080137C" w:rsidTr="0072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50" w:rsidRPr="0080137C" w:rsidRDefault="00B13450" w:rsidP="00720F2A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>PAT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3450" w:rsidRPr="0080137C" w:rsidRDefault="00B13450" w:rsidP="00720F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450" w:rsidRPr="0080137C" w:rsidRDefault="00B13450" w:rsidP="00720F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450" w:rsidRPr="0080137C" w:rsidRDefault="00B13450" w:rsidP="00720F2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>1-4</w:t>
            </w:r>
          </w:p>
        </w:tc>
      </w:tr>
      <w:tr w:rsidR="00B13450" w:rsidRPr="0080137C" w:rsidTr="00720F2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450" w:rsidRPr="0080137C" w:rsidRDefault="00B13450" w:rsidP="00720F2A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>CT-RP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3450" w:rsidRPr="0080137C" w:rsidRDefault="00B13450" w:rsidP="00720F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450" w:rsidRPr="0080137C" w:rsidRDefault="00B13450" w:rsidP="00720F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450" w:rsidRPr="0080137C" w:rsidRDefault="00B13450" w:rsidP="00720F2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0137C">
              <w:rPr>
                <w:rFonts w:eastAsia="Times New Roman" w:cstheme="minorHAnsi"/>
                <w:color w:val="000000"/>
                <w:sz w:val="24"/>
                <w:szCs w:val="24"/>
              </w:rPr>
              <w:t>&gt;3</w:t>
            </w:r>
          </w:p>
        </w:tc>
      </w:tr>
    </w:tbl>
    <w:p w:rsidR="00B333B1" w:rsidRDefault="00B333B1">
      <w:bookmarkStart w:id="0" w:name="_GoBack"/>
      <w:bookmarkEnd w:id="0"/>
    </w:p>
    <w:sectPr w:rsidR="00B33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450"/>
    <w:rsid w:val="006E30E3"/>
    <w:rsid w:val="00AA3F07"/>
    <w:rsid w:val="00B13450"/>
    <w:rsid w:val="00B333B1"/>
    <w:rsid w:val="00F0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4E4E46-CBAF-46B1-BDBE-CA19DE7A7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3450"/>
    <w:pPr>
      <w:bidi/>
      <w:spacing w:after="200" w:line="240" w:lineRule="auto"/>
    </w:pPr>
    <w:rPr>
      <w:i/>
      <w:iCs/>
      <w:color w:val="44546A" w:themeColor="text2"/>
      <w:sz w:val="18"/>
      <w:szCs w:val="18"/>
      <w:lang w:bidi="he-IL"/>
    </w:rPr>
  </w:style>
  <w:style w:type="table" w:styleId="GridTable3">
    <w:name w:val="Grid Table 3"/>
    <w:basedOn w:val="TableNormal"/>
    <w:uiPriority w:val="48"/>
    <w:rsid w:val="00B13450"/>
    <w:pPr>
      <w:spacing w:after="0" w:line="240" w:lineRule="auto"/>
    </w:pPr>
    <w:rPr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2-10T01:02:00Z</dcterms:created>
  <dcterms:modified xsi:type="dcterms:W3CDTF">2019-02-10T01:02:00Z</dcterms:modified>
</cp:coreProperties>
</file>